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B4A" w:rsidRPr="002D6BE4" w:rsidRDefault="000F7B4A" w:rsidP="000F7B4A">
      <w:pPr>
        <w:rPr>
          <w:rFonts w:ascii="Times New Roman" w:hAnsi="Times New Roman" w:cs="Times New Roman"/>
          <w:b/>
          <w:color w:val="FF0000"/>
        </w:rPr>
      </w:pPr>
      <w:proofErr w:type="gramStart"/>
      <w:r w:rsidRPr="002D6BE4">
        <w:rPr>
          <w:rFonts w:ascii="Times New Roman" w:hAnsi="Times New Roman" w:cs="Times New Roman"/>
          <w:b/>
          <w:color w:val="FF0000"/>
        </w:rPr>
        <w:t>Supplementary Table S</w:t>
      </w:r>
      <w:r w:rsidRPr="002D6BE4">
        <w:rPr>
          <w:rFonts w:ascii="Times New Roman" w:hAnsi="Times New Roman" w:cs="Times New Roman" w:hint="eastAsia"/>
          <w:b/>
          <w:color w:val="FF0000"/>
        </w:rPr>
        <w:t>2.</w:t>
      </w:r>
      <w:proofErr w:type="gramEnd"/>
      <w:r w:rsidRPr="002D6BE4">
        <w:rPr>
          <w:rFonts w:ascii="Times New Roman" w:hAnsi="Times New Roman" w:cs="Times New Roman" w:hint="eastAsia"/>
          <w:b/>
          <w:color w:val="FF0000"/>
        </w:rPr>
        <w:t xml:space="preserve"> Surgical and pathological characteristics </w:t>
      </w:r>
    </w:p>
    <w:tbl>
      <w:tblPr>
        <w:tblStyle w:val="41"/>
        <w:tblW w:w="8364" w:type="dxa"/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993"/>
      </w:tblGrid>
      <w:tr w:rsidR="000F7B4A" w:rsidRPr="00781E64" w:rsidTr="002262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7B4A" w:rsidRDefault="000F7B4A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LLR</w:t>
            </w:r>
            <w:r w:rsidRPr="00781E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F7B4A" w:rsidRPr="00781E64" w:rsidRDefault="000F7B4A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(100%)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7B4A" w:rsidRDefault="000F7B4A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OLR</w:t>
            </w:r>
            <w:r w:rsidRPr="00781E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F7B4A" w:rsidRPr="00781E64" w:rsidRDefault="000F7B4A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(100%)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thological variables 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Tumor size (cm) (</w:t>
            </w:r>
            <w:r w:rsidRPr="00CA784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17076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± </w:t>
            </w:r>
            <w:proofErr w:type="spellStart"/>
            <w:r w:rsidRPr="00CA784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D</w:t>
            </w:r>
            <w:r w:rsidRPr="00781E6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847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Pr="006170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6170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 w:rsidRPr="00617076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CA78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847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707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± </w:t>
            </w:r>
            <w:r w:rsidRPr="00CA784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 &gt;5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bCs/>
                <w:sz w:val="20"/>
                <w:szCs w:val="20"/>
              </w:rPr>
              <w:t>4 (6.3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bCs/>
                <w:sz w:val="20"/>
                <w:szCs w:val="20"/>
              </w:rPr>
              <w:t>6 (9.4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Rup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 (3.1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 (4.7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4 (37.5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6 (40.6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Tumor with caps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53 (82.8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49 (76.6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Capsule inva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43 (67.2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9 (60.9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Vessel inva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6 (25.0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2 (18.8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 xml:space="preserve">Tumor grade </w:t>
            </w:r>
            <w:r w:rsidRPr="007B3ACA">
              <w:rPr>
                <w:rFonts w:hint="eastAsia"/>
                <w:color w:val="FF0000"/>
                <w:sz w:val="20"/>
                <w:szCs w:val="20"/>
              </w:rPr>
              <w:t xml:space="preserve">≧ </w:t>
            </w: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4 (37.5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6 (40.6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Section margin &lt;0.5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5 (39.1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6 (40.6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res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0 (15.6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9 (14.1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fficulty </w:t>
            </w:r>
            <w:proofErr w:type="spellStart"/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ow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7 (10.9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 (4.7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Intermediate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5 (54.7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4 (53.1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igh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5 (23.4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4 (37.5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xpert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7 (10.9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 (4.7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AJCC St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  Stage I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41 (64.1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47 (73.4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  Stage II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1 (32.8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2 (18.8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 xml:space="preserve">   Stage III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 (3.1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5 (7.8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tage IV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rgical outcome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 time (min) (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351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±</w:t>
            </w:r>
            <w:r w:rsidRPr="0073512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8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1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±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6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51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± 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loss &gt;500 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8 (28.1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8 (28.1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operative length of stay (LOS)(day)</w:t>
            </w:r>
            <w:r w:rsidRPr="007110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edian</w:t>
            </w:r>
            <w:r w:rsidRPr="007110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e</w:t>
            </w:r>
            <w:proofErr w:type="spellEnd"/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7105508"/>
            <w:bookmarkStart w:id="1" w:name="_Hlk77105501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bookmarkEnd w:id="0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bookmarkEnd w:id="1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781E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￡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st-operative </w:t>
            </w:r>
            <w:proofErr w:type="spellStart"/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ion</w:t>
            </w: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ny grade</w:t>
            </w:r>
            <w:proofErr w:type="gramStart"/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5 (23.4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7 (26.6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sc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 (4.7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7 (10.9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leural eff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 (4.7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Bile leak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 (3.1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 (3.1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</w:t>
            </w:r>
            <w:r w:rsidRPr="00781E64">
              <w:rPr>
                <w:rFonts w:hint="eastAsia"/>
                <w:color w:val="000000" w:themeColor="text1"/>
                <w:sz w:val="20"/>
                <w:szCs w:val="20"/>
              </w:rPr>
              <w:t>≧</w:t>
            </w: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II major </w:t>
            </w:r>
            <w:proofErr w:type="spellStart"/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ion</w:t>
            </w:r>
            <w:r w:rsidRPr="00781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5 (7.8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Post-operative albumin sup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(</w:t>
            </w:r>
            <w:proofErr w:type="gramEnd"/>
            <w:r w:rsidRPr="00BE352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1 (18.3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7 (30.4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0F7B4A" w:rsidRPr="00781E64" w:rsidTr="002262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Albumin (g/</w:t>
            </w:r>
            <w:proofErr w:type="spellStart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) on POD7</w:t>
            </w:r>
            <w:r w:rsidRPr="00781E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7110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edian</w:t>
            </w:r>
            <w:r w:rsidRPr="007110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e</w:t>
            </w:r>
            <w:proofErr w:type="spellEnd"/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781E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t>￡</w:t>
            </w:r>
          </w:p>
        </w:tc>
      </w:tr>
      <w:tr w:rsidR="000F7B4A" w:rsidRPr="00781E64" w:rsidTr="00226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r w:rsidRPr="00781E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  <w:r w:rsidRPr="00781E64">
              <w:rPr>
                <w:rFonts w:ascii="Times New Roman" w:hAnsi="Times New Roman" w:cs="Times New Roman"/>
                <w:sz w:val="20"/>
                <w:szCs w:val="20"/>
              </w:rPr>
              <w:t xml:space="preserve"> on POD7</w:t>
            </w:r>
            <w:r w:rsidRPr="007110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edian</w:t>
            </w:r>
            <w:r w:rsidRPr="007110C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QR</w:t>
            </w:r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e</w:t>
            </w:r>
            <w:proofErr w:type="spellEnd"/>
            <w:r w:rsidRPr="007110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0F7B4A" w:rsidRPr="00781E64" w:rsidRDefault="000F7B4A" w:rsidP="002262F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81E64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  <w:r w:rsidRPr="00781E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t>￡</w:t>
            </w:r>
          </w:p>
        </w:tc>
      </w:tr>
    </w:tbl>
    <w:p w:rsidR="000F7B4A" w:rsidRPr="00781E64" w:rsidRDefault="000F7B4A" w:rsidP="000F7B4A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79340142"/>
      <w:proofErr w:type="gramStart"/>
      <w:r w:rsidRPr="00781E6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81E6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E64">
        <w:rPr>
          <w:rFonts w:ascii="Times New Roman" w:hAnsi="Times New Roman" w:cs="Times New Roman"/>
          <w:sz w:val="20"/>
          <w:szCs w:val="20"/>
        </w:rPr>
        <w:t xml:space="preserve">laparoscopic liver resection </w:t>
      </w:r>
      <w:r w:rsidRPr="00781E6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781E64">
        <w:rPr>
          <w:rFonts w:ascii="Times New Roman" w:hAnsi="Times New Roman" w:cs="Times New Roman"/>
          <w:sz w:val="20"/>
          <w:szCs w:val="20"/>
        </w:rPr>
        <w:t>open liver resection</w:t>
      </w:r>
      <w:r w:rsidRPr="00781E6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3333D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E64">
        <w:rPr>
          <w:rFonts w:ascii="Times New Roman" w:hAnsi="Times New Roman" w:cs="Times New Roman"/>
          <w:sz w:val="20"/>
          <w:szCs w:val="20"/>
        </w:rPr>
        <w:t xml:space="preserve">standard deviation </w:t>
      </w:r>
      <w:r w:rsidRPr="00D3333D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E64">
        <w:rPr>
          <w:rFonts w:ascii="Times New Roman" w:hAnsi="Times New Roman" w:cs="Times New Roman"/>
          <w:sz w:val="20"/>
          <w:szCs w:val="20"/>
        </w:rPr>
        <w:t xml:space="preserve">IWATE </w:t>
      </w:r>
      <w:r w:rsidRPr="00781E64">
        <w:rPr>
          <w:rFonts w:ascii="Times New Roman" w:hAnsi="Times New Roman" w:cs="Times New Roman" w:hint="eastAsia"/>
          <w:sz w:val="20"/>
          <w:szCs w:val="20"/>
        </w:rPr>
        <w:t>c</w:t>
      </w:r>
      <w:r w:rsidRPr="00781E64">
        <w:rPr>
          <w:rFonts w:ascii="Times New Roman" w:hAnsi="Times New Roman" w:cs="Times New Roman"/>
          <w:sz w:val="20"/>
          <w:szCs w:val="20"/>
        </w:rPr>
        <w:t xml:space="preserve">riteria </w:t>
      </w:r>
      <w:r w:rsidRPr="00D3333D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E64">
        <w:rPr>
          <w:rFonts w:ascii="Times New Roman" w:hAnsi="Times New Roman" w:cs="Times New Roman"/>
          <w:sz w:val="20"/>
          <w:szCs w:val="20"/>
        </w:rPr>
        <w:t>interquartile rang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D3333D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781E64">
        <w:rPr>
          <w:rFonts w:ascii="Times New Roman" w:hAnsi="Times New Roman" w:cs="Times New Roman"/>
          <w:sz w:val="20"/>
          <w:szCs w:val="20"/>
        </w:rPr>
        <w:t>Clavien-dindo</w:t>
      </w:r>
      <w:proofErr w:type="spellEnd"/>
      <w:r w:rsidRPr="00781E64">
        <w:rPr>
          <w:rFonts w:ascii="Times New Roman" w:hAnsi="Times New Roman" w:cs="Times New Roman"/>
          <w:sz w:val="20"/>
          <w:szCs w:val="20"/>
        </w:rPr>
        <w:t xml:space="preserve"> classification</w:t>
      </w:r>
      <w:r w:rsidRPr="00D3333D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D3333D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E64">
        <w:rPr>
          <w:rFonts w:ascii="Times New Roman" w:hAnsi="Times New Roman" w:cs="Times New Roman"/>
          <w:sz w:val="20"/>
          <w:szCs w:val="20"/>
        </w:rPr>
        <w:t>Post-operative day</w:t>
      </w:r>
      <w:r w:rsidRPr="00D3333D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D3333D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h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1E64">
        <w:rPr>
          <w:rFonts w:ascii="Times New Roman" w:hAnsi="Times New Roman" w:cs="Times New Roman"/>
          <w:sz w:val="20"/>
          <w:szCs w:val="20"/>
        </w:rPr>
        <w:t>Neutrophil-to-Lymphocyte ratio</w:t>
      </w:r>
      <w:bookmarkEnd w:id="2"/>
    </w:p>
    <w:p w:rsidR="000F7B4A" w:rsidRDefault="000F7B4A">
      <w:bookmarkStart w:id="3" w:name="_GoBack"/>
      <w:bookmarkEnd w:id="3"/>
    </w:p>
    <w:sectPr w:rsidR="000F7B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B4A"/>
    <w:rsid w:val="000F7B4A"/>
    <w:rsid w:val="007B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7B4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0F7B4A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7B4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table" w:customStyle="1" w:styleId="41">
    <w:name w:val="純表格 41"/>
    <w:basedOn w:val="TableNormal"/>
    <w:uiPriority w:val="44"/>
    <w:rsid w:val="000F7B4A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35</Characters>
  <Application>Microsoft Office Word</Application>
  <DocSecurity>0</DocSecurity>
  <Lines>5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11-27T01:36:00Z</dcterms:created>
  <dcterms:modified xsi:type="dcterms:W3CDTF">2022-11-27T01:36:00Z</dcterms:modified>
</cp:coreProperties>
</file>